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6501225F" w:rsidR="00673CF2" w:rsidRDefault="00AE1E0D" w:rsidP="000A2021">
            <w:pPr>
              <w:rPr>
                <w:sz w:val="18"/>
                <w:szCs w:val="18"/>
              </w:rPr>
            </w:pPr>
            <w:r>
              <w:rPr>
                <w:sz w:val="18"/>
                <w:szCs w:val="18"/>
              </w:rPr>
              <w:t>Page 30</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5944A30" w:rsidR="002B6123" w:rsidRDefault="00AE1E0D" w:rsidP="000A2021">
            <w:pPr>
              <w:rPr>
                <w:sz w:val="18"/>
                <w:szCs w:val="18"/>
              </w:rPr>
            </w:pPr>
            <w:r>
              <w:rPr>
                <w:sz w:val="18"/>
                <w:szCs w:val="18"/>
              </w:rPr>
              <w:t>Key Resources Table (begins page 47)</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3DB875F" w:rsidR="002B6123" w:rsidRDefault="00AE1E0D" w:rsidP="000A2021">
            <w:pPr>
              <w:rPr>
                <w:sz w:val="18"/>
                <w:szCs w:val="18"/>
              </w:rPr>
            </w:pPr>
            <w:r>
              <w:rPr>
                <w:sz w:val="18"/>
                <w:szCs w:val="18"/>
              </w:rPr>
              <w:t>Materials and Methods (begins page 30)</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31C30305" w:rsidR="00D350BE" w:rsidRDefault="00AE1E0D" w:rsidP="000A2021">
            <w:pPr>
              <w:rPr>
                <w:sz w:val="18"/>
                <w:szCs w:val="18"/>
              </w:rPr>
            </w:pPr>
            <w:r>
              <w:rPr>
                <w:sz w:val="18"/>
                <w:szCs w:val="18"/>
              </w:rPr>
              <w:t>Materials and Methods (begins page 30)</w:t>
            </w:r>
            <w:r>
              <w:rPr>
                <w:sz w:val="18"/>
                <w:szCs w:val="18"/>
              </w:rPr>
              <w:t xml:space="preserve"> and </w:t>
            </w:r>
            <w:r>
              <w:rPr>
                <w:sz w:val="18"/>
                <w:szCs w:val="18"/>
              </w:rPr>
              <w:t>Key Resources Table (begins page 47)</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772AB0B" w:rsidR="00D350BE" w:rsidRDefault="00BA1825"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46C33082" w:rsidR="00D350BE" w:rsidRDefault="00BA1825"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376E4523" w:rsidR="00D350BE" w:rsidRDefault="00BA1825"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E45AAED" w:rsidR="00D350BE" w:rsidRDefault="00BA1825"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216C117" w:rsidR="00D350BE" w:rsidRDefault="00BA1825"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6C82DDE" w:rsidR="00D350BE" w:rsidRDefault="00BA1825"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CD7EBB7" w:rsidR="002B6123" w:rsidRDefault="00BA18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3E35AEBA" w:rsidR="002B6123" w:rsidRDefault="00BA1825" w:rsidP="000E66EA">
            <w:pPr>
              <w:pBdr>
                <w:top w:val="nil"/>
                <w:left w:val="nil"/>
                <w:bottom w:val="nil"/>
                <w:right w:val="nil"/>
                <w:between w:val="nil"/>
              </w:pBdr>
              <w:spacing w:line="227" w:lineRule="auto"/>
              <w:ind w:left="105"/>
              <w:rPr>
                <w:color w:val="000000"/>
                <w:sz w:val="18"/>
                <w:szCs w:val="18"/>
              </w:rPr>
            </w:pPr>
            <w:r>
              <w:rPr>
                <w:sz w:val="18"/>
                <w:szCs w:val="18"/>
              </w:rPr>
              <w:t>Materials and Methods (begins page 30)</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FA2E29D"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5407E2B"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C8D0A8A"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242EAB78"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4CCC5520" w:rsidR="00F97364" w:rsidRDefault="00BA1825"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 (begins page 18)</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4C462CD" w:rsidR="00F97364" w:rsidRDefault="00BA1825"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 (begins page 18)</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258EC012"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0D9B2EF0"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B775745"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5D8879A" w:rsidR="00F97364" w:rsidRDefault="00BA18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7C809A6F" w:rsidR="002B6123" w:rsidRDefault="00BA18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63631E96" w:rsidR="002B6123" w:rsidRDefault="00BA18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735580E" w:rsidR="002B6123" w:rsidRDefault="00BA1825"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 (page 30).</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CADA524" w:rsidR="002B6123" w:rsidRDefault="00BA1825"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 (page 30).</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0979CE5A" w:rsidR="002B6123" w:rsidRDefault="00BA18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6A510335"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BA1825">
                      <w:t>n/a</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3DAADAC" w:rsidR="002B6123" w:rsidRDefault="00BA18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388F4CB1" w:rsidR="002B6123" w:rsidRDefault="00BA18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35E47D49" w:rsidR="00FA6BEC" w:rsidRDefault="00BA1825"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DBE06" w14:textId="77777777" w:rsidR="00137FD7" w:rsidRDefault="00137FD7">
      <w:r>
        <w:separator/>
      </w:r>
    </w:p>
  </w:endnote>
  <w:endnote w:type="continuationSeparator" w:id="0">
    <w:p w14:paraId="280E7101" w14:textId="77777777" w:rsidR="00137FD7" w:rsidRDefault="00137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003" w:usb1="00000000" w:usb2="00000000" w:usb3="00000000" w:csb0="00000001"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6FE7C" w14:textId="77777777" w:rsidR="00137FD7" w:rsidRDefault="00137FD7">
      <w:r>
        <w:separator/>
      </w:r>
    </w:p>
  </w:footnote>
  <w:footnote w:type="continuationSeparator" w:id="0">
    <w:p w14:paraId="2A37CD47" w14:textId="77777777" w:rsidR="00137FD7" w:rsidRDefault="00137F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035"/>
    <w:rsid w:val="00005F93"/>
    <w:rsid w:val="000A2021"/>
    <w:rsid w:val="000E66EA"/>
    <w:rsid w:val="001052DE"/>
    <w:rsid w:val="00137FD7"/>
    <w:rsid w:val="002B6123"/>
    <w:rsid w:val="00311DE1"/>
    <w:rsid w:val="0042256C"/>
    <w:rsid w:val="004B5793"/>
    <w:rsid w:val="00673CF2"/>
    <w:rsid w:val="007028FA"/>
    <w:rsid w:val="007247F7"/>
    <w:rsid w:val="00786C61"/>
    <w:rsid w:val="0085040D"/>
    <w:rsid w:val="00907A50"/>
    <w:rsid w:val="00916143"/>
    <w:rsid w:val="009969F8"/>
    <w:rsid w:val="009C3CB0"/>
    <w:rsid w:val="00AE1E0D"/>
    <w:rsid w:val="00BA1825"/>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37</Words>
  <Characters>591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William Tansey</cp:lastModifiedBy>
  <cp:revision>5</cp:revision>
  <dcterms:created xsi:type="dcterms:W3CDTF">2024-04-02T15:30:00Z</dcterms:created>
  <dcterms:modified xsi:type="dcterms:W3CDTF">2024-04-0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